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/>
        <w:t>Table S1. Immunohistochemical analysis of five biomarkers in normal oral tissues and OSCCs within Test set</w:t>
      </w:r>
    </w:p>
    <w:tbl>
      <w:tblPr>
        <w:tblW w:w="13229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486"/>
        <w:gridCol w:w="1176"/>
        <w:gridCol w:w="1102"/>
        <w:gridCol w:w="1176"/>
        <w:gridCol w:w="1109"/>
        <w:gridCol w:w="1176"/>
        <w:gridCol w:w="1109"/>
        <w:gridCol w:w="1176"/>
        <w:gridCol w:w="1102"/>
        <w:gridCol w:w="1176"/>
        <w:gridCol w:w="1102"/>
      </w:tblGrid>
      <w:tr>
        <w:trPr>
          <w:trHeight w:val="122" w:hRule="atLeast"/>
        </w:trPr>
        <w:tc>
          <w:tcPr>
            <w:tcW w:w="1339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Clinical featur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</w:r>
          </w:p>
        </w:tc>
        <w:tc>
          <w:tcPr>
            <w:tcW w:w="227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 w:bidi="ar-SA"/>
              </w:rPr>
              <w:t>hnRNPK</w:t>
            </w:r>
          </w:p>
        </w:tc>
        <w:tc>
          <w:tcPr>
            <w:tcW w:w="228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 w:bidi="ar-SA"/>
              </w:rPr>
              <w:t>S100A7</w:t>
            </w:r>
          </w:p>
        </w:tc>
        <w:tc>
          <w:tcPr>
            <w:tcW w:w="228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 w:bidi="ar-SA"/>
              </w:rPr>
              <w:t>PTMA</w:t>
            </w:r>
          </w:p>
        </w:tc>
        <w:tc>
          <w:tcPr>
            <w:tcW w:w="227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 w:bidi="ar-SA"/>
              </w:rPr>
              <w:t xml:space="preserve">14-3-3σ </w:t>
            </w:r>
          </w:p>
        </w:tc>
        <w:tc>
          <w:tcPr>
            <w:tcW w:w="227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 w:bidi="ar-SA"/>
              </w:rPr>
              <w:t>14-3-3ζ</w:t>
            </w:r>
          </w:p>
        </w:tc>
      </w:tr>
      <w:tr>
        <w:trPr>
          <w:trHeight w:val="168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 w:bidi="ar-SA"/>
              </w:rPr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 w:bidi="ar-SA"/>
              </w:rPr>
              <w:t>N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Cytoplasmic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Nuclear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Cytoplasmic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Nuclear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Cytoplasmic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Nuclear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Cytoplasmic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Nuclear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Cytoplasmic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Nuclear</w:t>
            </w:r>
          </w:p>
        </w:tc>
      </w:tr>
      <w:tr>
        <w:trPr>
          <w:trHeight w:val="202" w:hRule="atLeast"/>
        </w:trPr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</w:r>
          </w:p>
        </w:tc>
        <w:tc>
          <w:tcPr>
            <w:tcW w:w="4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Mean  (SD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Mean  (SD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Mean  (SD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Mean  (SD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Mean (SD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Mean(SD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Mean  (SD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Mean  (SD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Mean  (SD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Mean  (SD)</w:t>
            </w:r>
          </w:p>
        </w:tc>
      </w:tr>
      <w:tr>
        <w:trPr>
          <w:trHeight w:val="175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 xml:space="preserve">Normal 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US" w:bidi="ar-SA"/>
              </w:rPr>
              <w:t>209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0.11 (0.70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93 (2.52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39 (2.20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0.53 (1.61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0.66 (1.52)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16 (1.98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4.41 (2.25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44 (2.27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4.15 (2.00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16 (1.87)</w:t>
            </w:r>
          </w:p>
        </w:tc>
      </w:tr>
      <w:tr>
        <w:trPr>
          <w:trHeight w:val="78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Cancer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eastAsia="en-US" w:bidi="ar-SA"/>
              </w:rPr>
              <w:t>282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31 (2.56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 xml:space="preserve"> a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4.71 (2.46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 xml:space="preserve"> 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 xml:space="preserve">3.54 (2.73)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 xml:space="preserve">a 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84 (2.66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 xml:space="preserve"> 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57 (2.22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 xml:space="preserve"> a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69 (2.64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 xml:space="preserve"> 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15 (1.77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 xml:space="preserve"> a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62 (2.52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 xml:space="preserve"> 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76 (1.61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 xml:space="preserve"> a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98 (2.72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 xml:space="preserve"> a</w:t>
            </w:r>
          </w:p>
        </w:tc>
      </w:tr>
      <w:tr>
        <w:trPr>
          <w:trHeight w:val="110" w:hRule="atLeast"/>
        </w:trPr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Age (years)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</w:tr>
      <w:tr>
        <w:trPr>
          <w:trHeight w:val="80" w:hRule="atLeast"/>
        </w:trPr>
        <w:tc>
          <w:tcPr>
            <w:tcW w:w="13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&lt;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49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40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24 (2.58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4.49 (2.59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47 (2.77)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81 (2.67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41 (2.14)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45 (2.65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17 (1.82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43 (2.5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74 (1.57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00 (2.69)</w:t>
            </w:r>
          </w:p>
        </w:tc>
      </w:tr>
      <w:tr>
        <w:trPr>
          <w:trHeight w:val="97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 w:bidi="ar-SA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49</w:t>
            </w:r>
          </w:p>
        </w:tc>
        <w:tc>
          <w:tcPr>
            <w:tcW w:w="4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42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38 (2.55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4.94 (2.32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62 (2.69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88 (2.65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74 (2.30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93 (2.62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14 (1.72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80 (2.53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78 (1.65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96 (2.76)</w:t>
            </w:r>
          </w:p>
        </w:tc>
      </w:tr>
      <w:tr>
        <w:trPr>
          <w:trHeight w:val="207" w:hRule="atLeast"/>
        </w:trPr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Gender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</w:tr>
      <w:tr>
        <w:trPr>
          <w:trHeight w:val="207" w:hRule="atLeast"/>
        </w:trPr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Female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70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46 (2.65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4.83 (2.58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50 (2.63)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76 (2.52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68 (2.30)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66 (2.59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33 (1.61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84 (2.6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6.09 (1.11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22 (2.85)</w:t>
            </w:r>
          </w:p>
        </w:tc>
      </w:tr>
      <w:tr>
        <w:trPr>
          <w:trHeight w:val="81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Male</w:t>
            </w:r>
          </w:p>
        </w:tc>
        <w:tc>
          <w:tcPr>
            <w:tcW w:w="4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12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26 (2.54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4.68 (2.43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56 (2.76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87 (2.71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54 (2.20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70 (2.66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10 (1.82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54 (2.49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65 (1.73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 xml:space="preserve"> b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90 (2.68)</w:t>
            </w:r>
          </w:p>
        </w:tc>
      </w:tr>
      <w:tr>
        <w:trPr>
          <w:trHeight w:val="71" w:hRule="atLeast"/>
        </w:trPr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Site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</w:tr>
      <w:tr>
        <w:trPr>
          <w:trHeight w:val="71" w:hRule="atLeast"/>
        </w:trPr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Alveolus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9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29 (2.68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4.65 (2.64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4.28 (2.65)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11 (2.76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99 (2.58)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4.08 (2.49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69 (1.15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48 (2.54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6.15 (1.14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62 (2.75)</w:t>
            </w:r>
          </w:p>
        </w:tc>
      </w:tr>
      <w:tr>
        <w:trPr>
          <w:trHeight w:val="126" w:hRule="atLeast"/>
        </w:trPr>
        <w:tc>
          <w:tcPr>
            <w:tcW w:w="13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BM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08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04 (2.54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4.55 (2.43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20 (2.75)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66 (2.67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47 (2.22)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34 (2.75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4.95 (2.05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34 (2.44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73 (1.69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44 (2.71)</w:t>
            </w:r>
          </w:p>
        </w:tc>
      </w:tr>
      <w:tr>
        <w:trPr>
          <w:trHeight w:val="207" w:hRule="atLeast"/>
        </w:trPr>
        <w:tc>
          <w:tcPr>
            <w:tcW w:w="13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Mandible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4.88 (1.44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6.00 (0.0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00 (3.56)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00 (2.83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98 (1.36)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70 (0.48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90 (0.12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4.00 (1.41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6.25 (0.41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25 (1.50)</w:t>
            </w:r>
          </w:p>
        </w:tc>
      </w:tr>
      <w:tr>
        <w:trPr>
          <w:trHeight w:val="198" w:hRule="atLeast"/>
        </w:trPr>
        <w:tc>
          <w:tcPr>
            <w:tcW w:w="13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Lip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6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60 (2.48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4.33 (2.42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83 (3.06)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50 (3.02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47 (2.29)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4.17 (2.71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67 (0.82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33 (3.01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6.10 (0.68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33 (2.25)</w:t>
            </w:r>
          </w:p>
        </w:tc>
      </w:tr>
      <w:tr>
        <w:trPr>
          <w:trHeight w:val="198" w:hRule="atLeast"/>
        </w:trPr>
        <w:tc>
          <w:tcPr>
            <w:tcW w:w="13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Palate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8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0.75 (2.12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4.38 (2.88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88 (2.80)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88 (2.8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0.50 (1.41)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38 (2.56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00 (2.27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12 (3.04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4.38 (2.77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25 (2.55)</w:t>
            </w:r>
          </w:p>
        </w:tc>
      </w:tr>
      <w:tr>
        <w:trPr>
          <w:trHeight w:val="216" w:hRule="atLeast"/>
        </w:trPr>
        <w:tc>
          <w:tcPr>
            <w:tcW w:w="13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RMT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0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30 (2.50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4.5 (2.46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4.20 (3.05)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95 (3.08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00 (2.11)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4.50 (3.17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20 (1.87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10 (2.77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10 (1.91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50 (2.51)</w:t>
            </w:r>
          </w:p>
        </w:tc>
      </w:tr>
      <w:tr>
        <w:trPr>
          <w:trHeight w:val="106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Tongue</w:t>
            </w:r>
          </w:p>
        </w:tc>
        <w:tc>
          <w:tcPr>
            <w:tcW w:w="4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98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32 (2.51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4.98 (2.43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62 (2.67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95 (2.59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72 (2.16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68 (2.64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06 (1.68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68 (2.56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79 (1.56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57 (2.75)</w:t>
            </w:r>
          </w:p>
        </w:tc>
      </w:tr>
      <w:tr>
        <w:trPr>
          <w:trHeight w:val="97" w:hRule="atLeast"/>
        </w:trPr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HP Grade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</w:tr>
      <w:tr>
        <w:trPr>
          <w:trHeight w:val="97" w:hRule="atLeast"/>
        </w:trPr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WDSCC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66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01 (2.44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4.63 (2.44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82 (2.70)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93 (2.63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81 (2.28)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72 (2.66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18 (1.70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62 (2.49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75 (1.67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83 (2.64)</w:t>
            </w:r>
          </w:p>
        </w:tc>
      </w:tr>
      <w:tr>
        <w:trPr>
          <w:trHeight w:val="144" w:hRule="atLeast"/>
        </w:trPr>
        <w:tc>
          <w:tcPr>
            <w:tcW w:w="133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MDSCC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06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57 (2.64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4.81 (2.48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32 (2.71)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91 (2.72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24 (2.12)</w:t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56 (2.62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10 (1.96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75 (2.61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80 (1.47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22 (2.85)</w:t>
            </w:r>
          </w:p>
        </w:tc>
      </w:tr>
      <w:tr>
        <w:trPr>
          <w:trHeight w:val="144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PDSCC</w:t>
            </w:r>
          </w:p>
        </w:tc>
        <w:tc>
          <w:tcPr>
            <w:tcW w:w="4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0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4.53 (2.66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 xml:space="preserve"> c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20 (2.78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30 (2.16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 xml:space="preserve"> d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0.70 (1.64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 xml:space="preserve"> e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17 (2.04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4.54 (2.52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32 (0.44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10 (1.66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56 (2.04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90 (2.81)</w:t>
            </w:r>
          </w:p>
        </w:tc>
      </w:tr>
      <w:tr>
        <w:trPr>
          <w:trHeight w:val="247" w:hRule="atLeast"/>
        </w:trPr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T Stage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</w:tr>
      <w:tr>
        <w:trPr>
          <w:trHeight w:val="247" w:hRule="atLeast"/>
        </w:trPr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eastAsia="en-US" w:bidi="ar-SA"/>
              </w:rPr>
              <w:t xml:space="preserve">1 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&amp; 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eastAsia="en-US" w:bidi="ar-SA"/>
              </w:rPr>
              <w:t>2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77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32 (2.60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00 (2.54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89 (2.69)</w:t>
            </w:r>
          </w:p>
        </w:tc>
        <w:tc>
          <w:tcPr>
            <w:tcW w:w="11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19 (2.45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.28 (1.99)</w:t>
            </w:r>
          </w:p>
        </w:tc>
        <w:tc>
          <w:tcPr>
            <w:tcW w:w="11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.15 (2.69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4.8 (1.95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21 (2.45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65 (1.82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89 (2.74)</w:t>
            </w:r>
          </w:p>
        </w:tc>
      </w:tr>
      <w:tr>
        <w:trPr>
          <w:trHeight w:val="207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eastAsia="en-US" w:bidi="ar-SA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 xml:space="preserve"> &amp; 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eastAsia="en-US" w:bidi="ar-SA"/>
              </w:rPr>
              <w:t>4</w:t>
            </w:r>
          </w:p>
        </w:tc>
        <w:tc>
          <w:tcPr>
            <w:tcW w:w="4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05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31 (2.56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4.61 (2.43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 xml:space="preserve"> f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.79 (2.70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 xml:space="preserve"> g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.09 (2.70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 xml:space="preserve"> g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.69 (2.30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.90 (2.60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 xml:space="preserve"> h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29 (1.68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 xml:space="preserve"> i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77 (2.54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80 (1.52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.01 (2.72)</w:t>
            </w:r>
          </w:p>
        </w:tc>
      </w:tr>
      <w:tr>
        <w:trPr>
          <w:trHeight w:val="165" w:hRule="atLeast"/>
        </w:trPr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Node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</w:tr>
      <w:tr>
        <w:trPr>
          <w:trHeight w:val="165" w:hRule="atLeast"/>
        </w:trPr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eastAsia="en-US" w:bidi="ar-SA"/>
              </w:rPr>
              <w:t>-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99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45 (2.62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4.72 (2.42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.50 (2.85)</w:t>
            </w:r>
          </w:p>
        </w:tc>
        <w:tc>
          <w:tcPr>
            <w:tcW w:w="11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66 (2.56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.88 (2.31)</w:t>
            </w:r>
          </w:p>
        </w:tc>
        <w:tc>
          <w:tcPr>
            <w:tcW w:w="11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.74 (2.68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26 (1.62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86 (2.46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71 (1.61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74 (2.70)</w:t>
            </w:r>
          </w:p>
        </w:tc>
      </w:tr>
      <w:tr>
        <w:trPr>
          <w:trHeight w:val="234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eastAsia="en-US" w:bidi="ar-SA"/>
              </w:rPr>
              <w:t>+</w:t>
            </w:r>
          </w:p>
        </w:tc>
        <w:tc>
          <w:tcPr>
            <w:tcW w:w="4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83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23 (2.54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4.71 (2.50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.56 (2.66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94 (2.71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.41 (2.16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.67 (2.63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10 (1.85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49 (2.55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79 (1.61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.11 (2.73)</w:t>
            </w:r>
          </w:p>
        </w:tc>
      </w:tr>
      <w:tr>
        <w:trPr>
          <w:trHeight w:val="101" w:hRule="atLeast"/>
        </w:trPr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Clinical stage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</w:tr>
      <w:tr>
        <w:trPr>
          <w:trHeight w:val="101" w:hRule="atLeast"/>
        </w:trPr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I &amp; II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3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60 (2.85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4.89 (2.48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75 (2.67)</w:t>
            </w:r>
          </w:p>
        </w:tc>
        <w:tc>
          <w:tcPr>
            <w:tcW w:w="11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03 (2.53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.02 (2.04)</w:t>
            </w:r>
          </w:p>
        </w:tc>
        <w:tc>
          <w:tcPr>
            <w:tcW w:w="11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73 (2.46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4.61 (1.91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.94 (2.42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85 (1.72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.39 (2.78)</w:t>
            </w:r>
          </w:p>
        </w:tc>
      </w:tr>
      <w:tr>
        <w:trPr>
          <w:trHeight w:val="106" w:hRule="atLeast"/>
        </w:trPr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III &amp; IV</w:t>
            </w:r>
          </w:p>
        </w:tc>
        <w:tc>
          <w:tcPr>
            <w:tcW w:w="4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49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27 (2.53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4.69 (2.47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.65 (2.72)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95 (2.66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.65 (2.24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 xml:space="preserve"> j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.82 (2.64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 xml:space="preserve"> k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23 (1.74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71 (2.52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75 (1.59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92 (2.71)</w:t>
            </w:r>
          </w:p>
        </w:tc>
      </w:tr>
    </w:tbl>
    <w:p>
      <w:pPr>
        <w:sectPr>
          <w:type w:val="nextPage"/>
          <w:pgSz w:orient="landscape" w:w="15840" w:h="14485"/>
          <w:pgMar w:left="1440" w:right="1440" w:gutter="0" w:header="0" w:top="1440" w:footer="0" w:bottom="3685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color w:val="000000"/>
          <w:sz w:val="20"/>
          <w:szCs w:val="20"/>
          <w:lang w:eastAsia="en-US" w:bidi="ar-SA"/>
        </w:rPr>
        <w:t xml:space="preserve">N/C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eastAsia="en-US" w:bidi="ar-SA"/>
        </w:rPr>
        <w:t>a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eastAsia="en-US" w:bidi="ar-SA"/>
        </w:rPr>
        <w:t xml:space="preserve">p&lt;0.01: Gender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eastAsia="en-US" w:bidi="ar-SA"/>
        </w:rPr>
        <w:t xml:space="preserve"> b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eastAsia="en-US" w:bidi="ar-SA"/>
        </w:rPr>
        <w:t xml:space="preserve">p = 0.03;  HP Grade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eastAsia="en-US" w:bidi="ar-SA"/>
        </w:rPr>
        <w:t>c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eastAsia="en-US" w:bidi="ar-SA"/>
        </w:rPr>
        <w:t xml:space="preserve">p &lt; 0.01;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eastAsia="en-US" w:bidi="ar-SA"/>
        </w:rPr>
        <w:t>d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eastAsia="en-US" w:bidi="ar-SA"/>
        </w:rPr>
        <w:t xml:space="preserve">p = 0.01;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eastAsia="en-US" w:bidi="ar-SA"/>
        </w:rPr>
        <w:t>e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eastAsia="en-US" w:bidi="ar-SA"/>
        </w:rPr>
        <w:t xml:space="preserve">p = 0.04;  T Stage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eastAsia="en-US" w:bidi="ar-SA"/>
        </w:rPr>
        <w:t>f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eastAsia="en-US" w:bidi="ar-SA"/>
        </w:rPr>
        <w:t xml:space="preserve">p = 0.02;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eastAsia="en-US" w:bidi="ar-SA"/>
        </w:rPr>
        <w:t>g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eastAsia="en-US" w:bidi="ar-SA"/>
        </w:rPr>
        <w:t xml:space="preserve">p = 0.01;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eastAsia="en-US" w:bidi="ar-SA"/>
        </w:rPr>
        <w:t>h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eastAsia="en-US" w:bidi="ar-SA"/>
        </w:rPr>
        <w:t xml:space="preserve">p = 0.03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eastAsia="en-US" w:bidi="ar-SA"/>
        </w:rPr>
        <w:t>i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eastAsia="en-US" w:bidi="ar-SA"/>
        </w:rPr>
        <w:t xml:space="preserve">p = 0.02; Clinical Stage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eastAsia="en-US" w:bidi="ar-SA"/>
        </w:rPr>
        <w:t>j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eastAsia="en-US" w:bidi="ar-SA"/>
        </w:rPr>
        <w:t xml:space="preserve">p = 0.02;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eastAsia="en-US" w:bidi="ar-SA"/>
        </w:rPr>
        <w:t>k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eastAsia="en-US" w:bidi="ar-SA"/>
        </w:rPr>
        <w:t>p = 0.01</w:t>
      </w:r>
    </w:p>
    <w:p>
      <w:pPr>
        <w:pStyle w:val="Normal"/>
        <w:spacing w:lineRule="auto" w:line="240" w:before="0" w:after="0"/>
        <w:rPr/>
      </w:pPr>
      <w:r>
        <w:rPr/>
        <w:t>Table  S2. Immunohistochemical analysis of five biomarkers in normal oral tissues and OSCCs within Validation set</w:t>
      </w:r>
    </w:p>
    <w:tbl>
      <w:tblPr>
        <w:tblW w:w="13198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486"/>
        <w:gridCol w:w="1176"/>
        <w:gridCol w:w="1096"/>
        <w:gridCol w:w="1176"/>
        <w:gridCol w:w="1102"/>
        <w:gridCol w:w="1176"/>
        <w:gridCol w:w="1102"/>
        <w:gridCol w:w="1176"/>
        <w:gridCol w:w="1102"/>
        <w:gridCol w:w="1176"/>
        <w:gridCol w:w="1102"/>
      </w:tblGrid>
      <w:tr>
        <w:trPr>
          <w:trHeight w:val="122" w:hRule="atLeast"/>
        </w:trPr>
        <w:tc>
          <w:tcPr>
            <w:tcW w:w="1328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Clinical featur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</w:r>
          </w:p>
        </w:tc>
        <w:tc>
          <w:tcPr>
            <w:tcW w:w="22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 w:bidi="ar-SA"/>
              </w:rPr>
              <w:t>hnRNPK</w:t>
            </w:r>
          </w:p>
        </w:tc>
        <w:tc>
          <w:tcPr>
            <w:tcW w:w="227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 w:bidi="ar-SA"/>
              </w:rPr>
              <w:t>S100A7</w:t>
            </w:r>
          </w:p>
        </w:tc>
        <w:tc>
          <w:tcPr>
            <w:tcW w:w="227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 w:bidi="ar-SA"/>
              </w:rPr>
              <w:t>PTMA</w:t>
            </w:r>
          </w:p>
        </w:tc>
        <w:tc>
          <w:tcPr>
            <w:tcW w:w="227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 w:bidi="ar-SA"/>
              </w:rPr>
              <w:t xml:space="preserve">14-3-3σ </w:t>
            </w:r>
          </w:p>
        </w:tc>
        <w:tc>
          <w:tcPr>
            <w:tcW w:w="227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US" w:bidi="ar-SA"/>
              </w:rPr>
              <w:t>14-3-3ζ</w:t>
            </w:r>
          </w:p>
        </w:tc>
      </w:tr>
      <w:tr>
        <w:trPr>
          <w:trHeight w:val="168" w:hRule="atLeast"/>
        </w:trPr>
        <w:tc>
          <w:tcPr>
            <w:tcW w:w="132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 w:bidi="ar-SA"/>
              </w:rPr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 w:bidi="ar-SA"/>
              </w:rPr>
              <w:t>N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Cytoplasmic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Nuclear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Cytoplasmic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Nuclear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Cytoplasmic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Nuclear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Cytoplasmic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Nuclear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Cytoplasmic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Nuclear</w:t>
            </w:r>
          </w:p>
        </w:tc>
      </w:tr>
      <w:tr>
        <w:trPr>
          <w:trHeight w:val="202" w:hRule="atLeast"/>
        </w:trPr>
        <w:tc>
          <w:tcPr>
            <w:tcW w:w="132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</w:r>
          </w:p>
        </w:tc>
        <w:tc>
          <w:tcPr>
            <w:tcW w:w="4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Mean  (SD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Mean  (SD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Mean  (SD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Mean  (SD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Mean (SD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Mean(SD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Mean  (SD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Mean  (SD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Mean  (SD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Mean  (SD)</w:t>
            </w:r>
          </w:p>
        </w:tc>
      </w:tr>
      <w:tr>
        <w:trPr>
          <w:trHeight w:val="92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 xml:space="preserve">Normal 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eastAsia="en-US" w:bidi="ar-SA"/>
              </w:rPr>
              <w:t>96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0.16 (0.69)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6.03 (0.57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15 (1.89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87 (1.70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00 (1.37)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4.60 (1.66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88 (0.44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90 (1.45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31 (1.24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25 (1.53)</w:t>
            </w:r>
          </w:p>
        </w:tc>
      </w:tr>
      <w:tr>
        <w:trPr>
          <w:trHeight w:val="224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Cancer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eastAsia="en-US" w:bidi="ar-SA"/>
              </w:rPr>
              <w:t>135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0.16 (0.67)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90 (0.70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67 (1.88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 xml:space="preserve"> a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24 (1.78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 xml:space="preserve"> 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33 (1.62)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26 (1.30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 xml:space="preserve"> 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24 (1.56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 xml:space="preserve"> a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87 (1.81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 xml:space="preserve"> 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41 (0.96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35 (1.51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 xml:space="preserve"> a</w:t>
            </w:r>
          </w:p>
        </w:tc>
      </w:tr>
      <w:tr>
        <w:trPr>
          <w:trHeight w:val="71" w:hRule="atLeast"/>
        </w:trPr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Age (years)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</w:tr>
      <w:tr>
        <w:trPr>
          <w:trHeight w:val="71" w:hRule="atLeast"/>
        </w:trPr>
        <w:tc>
          <w:tcPr>
            <w:tcW w:w="13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&lt;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63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67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0.25 (0.84)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91 (0.76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59 (1.99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11 (1.86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50 (1.54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18 (1.3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28 (1.58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19 (1.89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33 (1.04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48 (1.46)</w:t>
            </w:r>
          </w:p>
        </w:tc>
      </w:tr>
      <w:tr>
        <w:trPr>
          <w:trHeight w:val="81" w:hRule="atLeast"/>
        </w:trPr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 w:bidi="ar-SA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63</w:t>
            </w:r>
          </w:p>
        </w:tc>
        <w:tc>
          <w:tcPr>
            <w:tcW w:w="4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68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0.07 (0.43)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88 (0.64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75 (1.77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37 (1.69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16 (1.69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33 (1.30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21 (1.56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55 (1.68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 xml:space="preserve"> 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50 (0.87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23 (1.57)</w:t>
            </w:r>
          </w:p>
        </w:tc>
      </w:tr>
      <w:tr>
        <w:trPr>
          <w:trHeight w:val="207" w:hRule="atLeast"/>
        </w:trPr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Gender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</w:tr>
      <w:tr>
        <w:trPr>
          <w:trHeight w:val="207" w:hRule="atLeast"/>
        </w:trPr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Female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0.04 (0.28)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98 (0.66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36 (1.90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20 (1.78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87 (1.34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28 (1.33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21 (1.81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92 (1.99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58 (0.70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48 (1.69)</w:t>
            </w:r>
          </w:p>
        </w:tc>
      </w:tr>
      <w:tr>
        <w:trPr>
          <w:trHeight w:val="81" w:hRule="atLeast"/>
        </w:trPr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Male</w:t>
            </w:r>
          </w:p>
        </w:tc>
        <w:tc>
          <w:tcPr>
            <w:tcW w:w="4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83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0.24 (0.82)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84 (0.72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86 (1.84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27 (1.79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62 (1.72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 xml:space="preserve"> b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25 (1.29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26 (1.40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84 (1.70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31 (1.08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27 (1.40)</w:t>
            </w:r>
          </w:p>
        </w:tc>
      </w:tr>
      <w:tr>
        <w:trPr>
          <w:trHeight w:val="71" w:hRule="atLeast"/>
        </w:trPr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Site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</w:tr>
      <w:tr>
        <w:trPr>
          <w:trHeight w:val="71" w:hRule="atLeast"/>
        </w:trPr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Alveolus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0.00 (0.00)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83 (0.24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.50 (0.71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00 (1.41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0.83 (1.18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57 (0.33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6.00 (0.00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.00 (1.41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6.00 (0.00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.50 (2.12)</w:t>
            </w:r>
          </w:p>
        </w:tc>
      </w:tr>
      <w:tr>
        <w:trPr>
          <w:trHeight w:val="126" w:hRule="atLeast"/>
        </w:trPr>
        <w:tc>
          <w:tcPr>
            <w:tcW w:w="13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BM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4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0.00 (0.00)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99 (0.76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.25 (1.19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.07 (1.49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00 (1.85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81 (0.89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4.52 (2.46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.11 (1.71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62 (0.53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0.91 (1.14)</w:t>
            </w:r>
          </w:p>
        </w:tc>
      </w:tr>
      <w:tr>
        <w:trPr>
          <w:trHeight w:val="207" w:hRule="atLeast"/>
        </w:trPr>
        <w:tc>
          <w:tcPr>
            <w:tcW w:w="13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Mandible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8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0.00 (0.00)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95 (0.57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.75 (1.16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.88 (1.13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25 (1.58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63 (1.26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75 (2.46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0.75 (1.49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4.91 (1.31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.30 (2.02)</w:t>
            </w:r>
          </w:p>
        </w:tc>
      </w:tr>
      <w:tr>
        <w:trPr>
          <w:trHeight w:val="198" w:hRule="atLeast"/>
        </w:trPr>
        <w:tc>
          <w:tcPr>
            <w:tcW w:w="13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Lip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0.00 (-----)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67  (-----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.00  (-----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.00  (-----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0.33  (-----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67  (-----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67  (-----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0.00  (-----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4.00  (-----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.00  (-----)</w:t>
            </w:r>
          </w:p>
        </w:tc>
      </w:tr>
      <w:tr>
        <w:trPr>
          <w:trHeight w:val="198" w:hRule="atLeast"/>
        </w:trPr>
        <w:tc>
          <w:tcPr>
            <w:tcW w:w="13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Palate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0.00 (0.00)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6.50 (0.71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.00 (1.41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.00 (0.0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83 (1.65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6.17 (0.24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67 (0.47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0.00 (0.0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6.00 (0.00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0.00 (0.00)</w:t>
            </w:r>
          </w:p>
        </w:tc>
      </w:tr>
      <w:tr>
        <w:trPr>
          <w:trHeight w:val="80" w:hRule="atLeast"/>
        </w:trPr>
        <w:tc>
          <w:tcPr>
            <w:tcW w:w="13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RMT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---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---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---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---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---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---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---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---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---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---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---</w:t>
            </w:r>
          </w:p>
        </w:tc>
      </w:tr>
      <w:tr>
        <w:trPr>
          <w:trHeight w:val="106" w:hRule="atLeast"/>
        </w:trPr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Tongue</w:t>
            </w:r>
          </w:p>
        </w:tc>
        <w:tc>
          <w:tcPr>
            <w:tcW w:w="4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08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0.20 (0.75)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87 (0.71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76 (2.00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26 (1.87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41 (1.60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13 (1.35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5 (1.14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12 (1.80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42 (0.97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44 (1.53)</w:t>
            </w:r>
          </w:p>
        </w:tc>
      </w:tr>
      <w:tr>
        <w:trPr>
          <w:trHeight w:val="97" w:hRule="atLeast"/>
        </w:trPr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HP Grade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</w:tr>
      <w:tr>
        <w:trPr>
          <w:trHeight w:val="97" w:hRule="atLeast"/>
        </w:trPr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WDSCC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3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0.27 (0.76)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96 (0.97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4.23 (1.78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.50 (1.63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84 (1.44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25 (1.16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48 (1.22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.92 (1.79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34 (1.25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0.94 (1.29)</w:t>
            </w:r>
          </w:p>
        </w:tc>
      </w:tr>
      <w:tr>
        <w:trPr>
          <w:trHeight w:val="144" w:hRule="atLeast"/>
        </w:trPr>
        <w:tc>
          <w:tcPr>
            <w:tcW w:w="132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MDSCC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87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0.13 (0.66)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89 (0.58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.65 (1.82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.33 (1.75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19 (1.68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18 (1.42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33 (1.52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.98 (1.87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51 (0.83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.69 (1.58)</w:t>
            </w:r>
          </w:p>
        </w:tc>
      </w:tr>
      <w:tr>
        <w:trPr>
          <w:trHeight w:val="144" w:hRule="atLeast"/>
        </w:trPr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PDSCC</w:t>
            </w:r>
          </w:p>
        </w:tc>
        <w:tc>
          <w:tcPr>
            <w:tcW w:w="4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5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0.13 (0.52)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78 (0.71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53 (1.96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 xml:space="preserve"> c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13 (2.00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00 (1.51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75 (0.65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4.21 (2.10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 xml:space="preserve"> c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.13 (1.41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01 (0.80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 xml:space="preserve"> d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0.32 (0.76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US" w:bidi="ar-SA"/>
              </w:rPr>
              <w:t xml:space="preserve"> e</w:t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T Stage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</w:tr>
      <w:tr>
        <w:trPr>
          <w:trHeight w:val="247" w:hRule="atLeast"/>
        </w:trPr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eastAsia="en-US" w:bidi="ar-SA"/>
              </w:rPr>
              <w:t xml:space="preserve">1 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&amp; 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eastAsia="en-US" w:bidi="ar-SA"/>
              </w:rPr>
              <w:t>2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0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0.15 (0.67)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90 (0.74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.74 (1.96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.30 (1.83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34 (1.62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27 (1.26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43 (1.32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.81 (1.79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33 (1.05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.26 (1.50)</w:t>
            </w:r>
          </w:p>
        </w:tc>
      </w:tr>
      <w:tr>
        <w:trPr>
          <w:trHeight w:val="207" w:hRule="atLeast"/>
        </w:trPr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eastAsia="en-US" w:bidi="ar-SA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 xml:space="preserve"> &amp; 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eastAsia="en-US" w:bidi="ar-SA"/>
              </w:rPr>
              <w:t>4</w:t>
            </w:r>
          </w:p>
        </w:tc>
        <w:tc>
          <w:tcPr>
            <w:tcW w:w="4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3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0.21 (0.70)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89 (0.58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.45 (1.60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.06 (1.62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30 (1.65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22 (1.42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4.67 (2.06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05 (1.88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67 (0.49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.65 (1.55)</w:t>
            </w:r>
          </w:p>
        </w:tc>
      </w:tr>
      <w:tr>
        <w:trPr>
          <w:trHeight w:val="73" w:hRule="atLeast"/>
        </w:trPr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Node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</w:tr>
      <w:tr>
        <w:trPr>
          <w:trHeight w:val="80" w:hRule="atLeast"/>
        </w:trPr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eastAsia="en-US" w:bidi="ar-SA"/>
              </w:rPr>
              <w:t>-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76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0.14 (0.71)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96 (0.66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.81 (1.88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.36 (1.79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52 (1.69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27 (1.33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34 (1.39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.74 (1.85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42 (1.00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.34 (1.42)</w:t>
            </w:r>
          </w:p>
        </w:tc>
      </w:tr>
      <w:tr>
        <w:trPr>
          <w:trHeight w:val="234" w:hRule="atLeast"/>
        </w:trPr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eastAsia="en-US" w:bidi="ar-SA"/>
              </w:rPr>
              <w:t>+</w:t>
            </w:r>
          </w:p>
        </w:tc>
        <w:tc>
          <w:tcPr>
            <w:tcW w:w="4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9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0.19 (0.63)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82 (0.75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.49 (1.87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3.08 (1.77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08 (1.51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24 (1.27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12 (1.76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2.04 (1.76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5.41 (0.9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1.37 (1.64)</w:t>
            </w:r>
          </w:p>
        </w:tc>
      </w:tr>
      <w:tr>
        <w:trPr>
          <w:trHeight w:val="101" w:hRule="atLeast"/>
        </w:trPr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n-US" w:bidi="ar-SA"/>
              </w:rPr>
              <w:t>Clinical stage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</w:r>
          </w:p>
        </w:tc>
      </w:tr>
      <w:tr>
        <w:trPr>
          <w:trHeight w:val="101" w:hRule="atLeast"/>
        </w:trPr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I &amp; II</w:t>
            </w:r>
          </w:p>
        </w:tc>
        <w:tc>
          <w:tcPr>
            <w:tcW w:w="4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6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0.15 (0.74)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94 (0.7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92 (1.88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41 (1.74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42 (1.62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31 (1.3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43 (1.33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64 (1.90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37 (1.08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31 (1.47)</w:t>
            </w:r>
          </w:p>
        </w:tc>
      </w:tr>
      <w:tr>
        <w:trPr>
          <w:trHeight w:val="106" w:hRule="atLeast"/>
        </w:trPr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 w:bidi="ar-SA"/>
              </w:rPr>
              <w:t>III &amp; IV</w:t>
            </w:r>
          </w:p>
        </w:tc>
        <w:tc>
          <w:tcPr>
            <w:tcW w:w="4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US" w:bidi="ar-SA"/>
              </w:rPr>
              <w:t>73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0.18 (0.61)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86 (0.70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46 (1.86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3.09 (1.81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25 (1.63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21 (1.30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08 (1.73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2.07 (1.72)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5.45 (0.84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eastAsia="en-US" w:bidi="ar-SA"/>
              </w:rPr>
              <w:t>1.39 (1.56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color w:val="000000"/>
          <w:sz w:val="20"/>
          <w:szCs w:val="20"/>
          <w:lang w:eastAsia="en-US" w:bidi="ar-SA"/>
        </w:rPr>
        <w:t>N/C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eastAsia="en-US" w:bidi="ar-SA"/>
        </w:rPr>
        <w:t>a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eastAsia="en-US" w:bidi="ar-SA"/>
        </w:rPr>
        <w:t xml:space="preserve">p &lt; 0.01; Gender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eastAsia="en-US" w:bidi="ar-SA"/>
        </w:rPr>
        <w:t xml:space="preserve"> b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eastAsia="en-US" w:bidi="ar-SA"/>
        </w:rPr>
        <w:t xml:space="preserve">p = 0.02;  HP Grade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eastAsia="en-US" w:bidi="ar-SA"/>
        </w:rPr>
        <w:t>c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eastAsia="en-US" w:bidi="ar-SA"/>
        </w:rPr>
        <w:t xml:space="preserve">p = 0.02;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eastAsia="en-US" w:bidi="ar-SA"/>
        </w:rPr>
        <w:t>d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eastAsia="en-US" w:bidi="ar-SA"/>
        </w:rPr>
        <w:t xml:space="preserve">p = 0.01;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eastAsia="en-US" w:bidi="ar-SA"/>
        </w:rPr>
        <w:t>e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eastAsia="en-US" w:bidi="ar-SA"/>
        </w:rPr>
        <w:t xml:space="preserve">p = 0.04. </w:t>
      </w:r>
    </w:p>
    <w:p>
      <w:pPr>
        <w:pStyle w:val="Normal"/>
        <w:spacing w:lineRule="auto" w:line="240" w:before="0" w:after="0"/>
        <w:rPr/>
      </w:pPr>
      <w:r>
        <w:rPr>
          <w:rFonts w:eastAsia="Calibri" w:cs="Times New Roman" w:ascii="Times New Roman" w:hAnsi="Times New Roman"/>
          <w:b/>
          <w:sz w:val="24"/>
          <w:szCs w:val="24"/>
          <w:lang w:eastAsia="en-US" w:bidi="ar-SA"/>
        </w:rPr>
        <w:t xml:space="preserve">Table S3. Univariable </w:t>
      </w:r>
      <w:r>
        <w:rPr/>
        <w:t>Cox Regression analyses</w:t>
      </w:r>
    </w:p>
    <w:tbl>
      <w:tblPr>
        <w:tblW w:w="79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0"/>
        <w:gridCol w:w="1816"/>
        <w:gridCol w:w="952"/>
        <w:gridCol w:w="1816"/>
        <w:gridCol w:w="952"/>
      </w:tblGrid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st se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282, events =122)</w:t>
            </w:r>
          </w:p>
        </w:tc>
        <w:tc>
          <w:tcPr>
            <w:tcW w:w="2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ternal valid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135, events = 80)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dictor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R [95% CI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R [95% CI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 S100A7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 [1.08, 1.24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 [0.88, 1.11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plasmic S100A7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 [1.04, 1.2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 [0.85, 1.05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 hnRNPK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 [1.04, 1.24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 [0.60, 1.04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plasmic hnRNPK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 [1.08, 1.23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 [1.05, 1.74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 PTM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 [1.1, 1.27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 [0.86, 1.25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plasmic PTM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 [0.88, 1.05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 [0.69, 0.93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 14-3-3σ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 [0.89, 1.03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 [0.62, 0.83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plasmic 14-3-3σ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 [1.02, 1.29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 [0.74, 0.94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 14-3-3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US" w:bidi="ar-SA"/>
              </w:rPr>
              <w:t>ζ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[0.99, 1.13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 [0.70, 0.96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plasmic 14-3-3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US" w:bidi="ar-SA"/>
              </w:rPr>
              <w:t>ζ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 [1.02, 1.4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 [0.67, 0.95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b/>
          <w:b/>
          <w:sz w:val="24"/>
          <w:szCs w:val="24"/>
          <w:lang w:eastAsia="en-US" w:bidi="ar-SA"/>
        </w:rPr>
      </w:pPr>
      <w:r>
        <w:rPr>
          <w:rFonts w:eastAsia="Calibri" w:cs="Times New Roman" w:ascii="Times New Roman" w:hAnsi="Times New Roman"/>
          <w:b/>
          <w:sz w:val="24"/>
          <w:szCs w:val="24"/>
          <w:lang w:eastAsia="en-US" w:bidi="ar-SA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b/>
          <w:b/>
          <w:sz w:val="24"/>
          <w:szCs w:val="24"/>
          <w:lang w:eastAsia="en-US" w:bidi="ar-SA"/>
        </w:rPr>
      </w:pPr>
      <w:r>
        <w:rPr>
          <w:rFonts w:eastAsia="Calibri" w:cs="Times New Roman" w:ascii="Times New Roman" w:hAnsi="Times New Roman"/>
          <w:b/>
          <w:sz w:val="24"/>
          <w:szCs w:val="24"/>
          <w:lang w:eastAsia="en-US" w:bidi="ar-SA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b/>
          <w:b/>
          <w:sz w:val="24"/>
          <w:szCs w:val="24"/>
          <w:lang w:eastAsia="en-US" w:bidi="ar-SA"/>
        </w:rPr>
      </w:pPr>
      <w:r>
        <w:rPr>
          <w:rFonts w:eastAsia="Calibri" w:cs="Times New Roman" w:ascii="Times New Roman" w:hAnsi="Times New Roman"/>
          <w:b/>
          <w:sz w:val="24"/>
          <w:szCs w:val="24"/>
          <w:lang w:eastAsia="en-US" w:bidi="ar-SA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b/>
          <w:b/>
          <w:sz w:val="24"/>
          <w:szCs w:val="24"/>
          <w:lang w:eastAsia="en-US" w:bidi="ar-SA"/>
        </w:rPr>
      </w:pPr>
      <w:r>
        <w:rPr>
          <w:rFonts w:eastAsia="Calibri" w:cs="Times New Roman" w:ascii="Times New Roman" w:hAnsi="Times New Roman"/>
          <w:b/>
          <w:sz w:val="24"/>
          <w:szCs w:val="24"/>
          <w:lang w:eastAsia="en-US" w:bidi="ar-SA"/>
        </w:rPr>
      </w:r>
    </w:p>
    <w:p>
      <w:pPr>
        <w:pStyle w:val="Normal"/>
        <w:spacing w:lineRule="auto" w:line="240" w:before="0" w:after="0"/>
        <w:rPr/>
      </w:pPr>
      <w:r>
        <w:rPr>
          <w:rFonts w:eastAsia="Calibri" w:cs="Times New Roman" w:ascii="Times New Roman" w:hAnsi="Times New Roman"/>
          <w:b/>
          <w:sz w:val="24"/>
          <w:szCs w:val="24"/>
          <w:lang w:eastAsia="en-US" w:bidi="ar-SA"/>
        </w:rPr>
        <w:t xml:space="preserve">Table S4. Multivariable </w:t>
      </w:r>
      <w:r>
        <w:rPr/>
        <w:t>Cox Regression analyses</w:t>
      </w:r>
    </w:p>
    <w:tbl>
      <w:tblPr>
        <w:tblW w:w="106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3"/>
        <w:gridCol w:w="1816"/>
        <w:gridCol w:w="952"/>
        <w:gridCol w:w="1816"/>
        <w:gridCol w:w="952"/>
        <w:gridCol w:w="1816"/>
        <w:gridCol w:w="952"/>
      </w:tblGrid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st se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282, events =122)</w:t>
            </w:r>
          </w:p>
        </w:tc>
        <w:tc>
          <w:tcPr>
            <w:tcW w:w="2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rnal valid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999 bootstrap samples)</w:t>
            </w:r>
          </w:p>
        </w:tc>
        <w:tc>
          <w:tcPr>
            <w:tcW w:w="2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ternal valid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135, events = 80)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dictor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R [95% CI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R [95% CI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R [95% CI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 S100A7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 [1.07, 1.23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 [1.07, 1.24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 [0.88, 1.11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plasmic hnRNPK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 [1.08, 1.24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 [1.08, 1.25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 [1.19, 2.09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 PTM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 [1.14, 1.33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 [1.14, 1.34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 [0.89, 1.34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plasmic PTM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 [0.76, 0.91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 [0.74, 0.91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 [0.67, 0.90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  <w:tr>
        <w:trPr>
          <w:trHeight w:val="70" w:hRule="atLeast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criminatory value</w:t>
            </w:r>
          </w:p>
        </w:tc>
        <w:tc>
          <w:tcPr>
            <w:tcW w:w="2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statistic = 0.69</w:t>
            </w:r>
          </w:p>
        </w:tc>
        <w:tc>
          <w:tcPr>
            <w:tcW w:w="2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-statistic = 0.68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€</w:t>
            </w:r>
          </w:p>
        </w:tc>
        <w:tc>
          <w:tcPr>
            <w:tcW w:w="2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statistic = 0.65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Calibri" w:cs="Times New Roman" w:ascii="Times New Roman" w:hAnsi="Times New Roman"/>
          <w:sz w:val="24"/>
          <w:szCs w:val="24"/>
          <w:vertAlign w:val="superscript"/>
          <w:lang w:eastAsia="en-US" w:bidi="ar-SA"/>
        </w:rPr>
        <w:t>€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US" w:bidi="ar-SA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  <w:lang w:eastAsia="en-US" w:bidi="ar-SA"/>
        </w:rPr>
        <w:t>Optimism-corrected index</w:t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sz w:val="24"/>
          <w:szCs w:val="24"/>
          <w:lang w:eastAsia="en-US" w:bidi="ar-SA"/>
        </w:rPr>
      </w:pPr>
      <w:r>
        <w:rPr>
          <w:rFonts w:eastAsia="Calibri" w:cs="Times New Roman" w:ascii="Times New Roman" w:hAnsi="Times New Roman"/>
          <w:sz w:val="24"/>
          <w:szCs w:val="24"/>
          <w:lang w:eastAsia="en-US" w:bidi="ar-SA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highlight w:val="yellow"/>
        </w:rPr>
        <w:t>Table S5: Interaction tests between biomarkers si</w:t>
      </w:r>
      <w:r>
        <w:rPr/>
        <w:t>gnature score and clinical parameters</w:t>
      </w:r>
    </w:p>
    <w:tbl>
      <w:tblPr>
        <w:tblW w:w="70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6"/>
        <w:gridCol w:w="1816"/>
        <w:gridCol w:w="636"/>
        <w:gridCol w:w="1816"/>
        <w:gridCol w:w="636"/>
      </w:tblGrid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2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yellow"/>
              </w:rPr>
              <w:t>Test se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(n=282, events =122)</w:t>
            </w:r>
          </w:p>
        </w:tc>
        <w:tc>
          <w:tcPr>
            <w:tcW w:w="2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yellow"/>
              </w:rPr>
              <w:t>External valid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(n = 135, events = 80)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yellow"/>
              </w:rPr>
              <w:t>Clinical parameter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yellow"/>
              </w:rPr>
              <w:t>HR [95% CI]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yellow"/>
              </w:rPr>
              <w:t>p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yellow"/>
              </w:rPr>
              <w:t>HR [95% CI]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yellow"/>
              </w:rPr>
              <w:t>p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Nodal statu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92 [0.86, 0.99]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0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.09 [0.97, 1.23]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13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Tumor stag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99 [0.93, 1.05]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76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.12 [0.99, 1.28]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08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linical stag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95 [0.86, 1.04]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2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.14 [1.01, 1.28]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03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Histology grad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.00 [0.95, 1.04]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8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.08 [0.97, 1.21]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1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>Figure Lege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 Distributions of biomarker scores in the Test and Validation sets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8"/>
      <w:lang w:val="en-CA" w:bidi="th-TH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Times New Roman"/>
      <w:sz w:val="20"/>
      <w:szCs w:val="25"/>
      <w:lang w:bidi="th-TH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Angsana New;Arial Unicode MS"/>
      <w:sz w:val="16"/>
      <w:szCs w:val="20"/>
      <w:lang w:bidi="th-TH"/>
    </w:rPr>
  </w:style>
  <w:style w:type="character" w:styleId="CommentSubjectChar">
    <w:name w:val="Comment Subject Char"/>
    <w:basedOn w:val="CommentTextChar"/>
    <w:qFormat/>
    <w:rPr>
      <w:rFonts w:eastAsia="Times New Roman" w:cs="Angsana New;Arial Unicode MS"/>
      <w:b/>
      <w:bCs/>
      <w:sz w:val="20"/>
      <w:szCs w:val="25"/>
      <w:lang w:bidi="th-T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5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Angsana New;Arial Unicode MS"/>
      <w:sz w:val="16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Angsana New;Arial Unicode MS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0T22:36:00Z</dcterms:created>
  <dc:creator>Alyass</dc:creator>
  <dc:description/>
  <dc:language>en-US</dc:language>
  <cp:lastModifiedBy>ravikumar.n</cp:lastModifiedBy>
  <dcterms:modified xsi:type="dcterms:W3CDTF">2015-04-10T22:36:00Z</dcterms:modified>
  <cp:revision>2</cp:revision>
  <dc:subject/>
  <dc:title/>
</cp:coreProperties>
</file>